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F34D2D" w14:textId="77777777" w:rsidR="009630AB" w:rsidRPr="007D681C" w:rsidRDefault="009630AB" w:rsidP="009630AB">
      <w:pPr>
        <w:jc w:val="both"/>
        <w:rPr>
          <w:rFonts w:asciiTheme="majorBidi" w:hAnsiTheme="majorBidi" w:cstheme="majorBidi"/>
          <w:sz w:val="20"/>
          <w:szCs w:val="20"/>
        </w:rPr>
      </w:pPr>
      <w:r w:rsidRPr="007D681C">
        <w:rPr>
          <w:rFonts w:asciiTheme="majorBidi" w:hAnsiTheme="majorBidi" w:cstheme="majorBidi"/>
          <w:b/>
          <w:bCs/>
          <w:sz w:val="20"/>
          <w:szCs w:val="20"/>
        </w:rPr>
        <w:t>Supplementary table 1:</w:t>
      </w:r>
      <w:r w:rsidRPr="007D681C">
        <w:rPr>
          <w:rFonts w:asciiTheme="majorBidi" w:hAnsiTheme="majorBidi" w:cstheme="majorBidi"/>
          <w:sz w:val="20"/>
          <w:szCs w:val="20"/>
        </w:rPr>
        <w:t xml:space="preserve"> Summary data for insulin signaling. Numbers represent Median Fluorescence Intensity (MFI).</w:t>
      </w:r>
    </w:p>
    <w:tbl>
      <w:tblPr>
        <w:tblpPr w:leftFromText="180" w:rightFromText="180" w:vertAnchor="text" w:horzAnchor="margin" w:tblpY="265"/>
        <w:tblW w:w="10201" w:type="dxa"/>
        <w:tblLook w:val="04A0" w:firstRow="1" w:lastRow="0" w:firstColumn="1" w:lastColumn="0" w:noHBand="0" w:noVBand="1"/>
      </w:tblPr>
      <w:tblGrid>
        <w:gridCol w:w="1129"/>
        <w:gridCol w:w="709"/>
        <w:gridCol w:w="727"/>
        <w:gridCol w:w="1116"/>
        <w:gridCol w:w="992"/>
        <w:gridCol w:w="851"/>
        <w:gridCol w:w="992"/>
        <w:gridCol w:w="1134"/>
        <w:gridCol w:w="850"/>
        <w:gridCol w:w="851"/>
        <w:gridCol w:w="850"/>
      </w:tblGrid>
      <w:tr w:rsidR="009630AB" w:rsidRPr="007D681C" w14:paraId="06A38DB6" w14:textId="77777777" w:rsidTr="00E564B1">
        <w:trPr>
          <w:trHeight w:val="29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49382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BCC19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Depot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1CE40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227C5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-GSK3a/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C8515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-PTE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A72A3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-BA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CA25D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-mTO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DD11C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-P70S6K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BD473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-S6R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1F8DF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-AK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56C96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-IRS1</w:t>
            </w:r>
          </w:p>
        </w:tc>
      </w:tr>
      <w:tr w:rsidR="009630AB" w:rsidRPr="007D681C" w14:paraId="75B2E41E" w14:textId="77777777" w:rsidTr="00E564B1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804314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U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9A2671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Thigh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C17E2A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IR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11E52E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91D9F8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68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63EB25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1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409B11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89D6F5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105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08518B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2D017B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6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9ED088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57</w:t>
            </w:r>
          </w:p>
        </w:tc>
      </w:tr>
      <w:tr w:rsidR="009630AB" w:rsidRPr="007D681C" w14:paraId="3708BA66" w14:textId="77777777" w:rsidTr="00E564B1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E6569F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TNF-α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95F831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Thigh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5F2EF8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IR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99984B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61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743191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9E439E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94EA3A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EA8723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4F4247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AE5B4F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F1C468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46</w:t>
            </w:r>
          </w:p>
        </w:tc>
      </w:tr>
      <w:tr w:rsidR="009630AB" w:rsidRPr="007D681C" w14:paraId="5EA1ABAD" w14:textId="77777777" w:rsidTr="00E564B1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E3B51E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Metform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A8267B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Thigh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D8E358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IR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969CAF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05A6C3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DB61BA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410312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29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1FB5F5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9471E9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22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E2E5C9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9650AB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31</w:t>
            </w:r>
          </w:p>
        </w:tc>
      </w:tr>
      <w:tr w:rsidR="009630AB" w:rsidRPr="007D681C" w14:paraId="0C762755" w14:textId="77777777" w:rsidTr="00E564B1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43F9D7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U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D49FD1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Thigh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0418B9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IS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355E87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783B7C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8EC0BE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84F172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2F73A3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740A28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B6877C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78698E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53</w:t>
            </w:r>
          </w:p>
        </w:tc>
      </w:tr>
      <w:tr w:rsidR="009630AB" w:rsidRPr="007D681C" w14:paraId="0F66F063" w14:textId="77777777" w:rsidTr="00E564B1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CFAAF1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TNF-α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DDA8D4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Thigh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A2BF95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IS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9C868D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3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E2BDBD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4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95F8CA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122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764468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2B409E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2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5ACA62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594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12FB66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87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43642E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104</w:t>
            </w:r>
          </w:p>
        </w:tc>
      </w:tr>
      <w:tr w:rsidR="009630AB" w:rsidRPr="007D681C" w14:paraId="17E93E64" w14:textId="77777777" w:rsidTr="00E564B1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20B7DD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Metform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3A9871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Thigh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F6E3F8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IS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946E6C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3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5CEA18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3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8D71C9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1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530869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765631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1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D5A2E5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5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D6DFDE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62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5715BA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72</w:t>
            </w:r>
          </w:p>
        </w:tc>
      </w:tr>
      <w:tr w:rsidR="009630AB" w:rsidRPr="007D681C" w14:paraId="4A4F2011" w14:textId="77777777" w:rsidTr="00E564B1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0B302F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U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445B35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Thigh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6BDBD1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IS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DCB96B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1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C20534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4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4E72BB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320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945DC8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DE8038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1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E9D7E3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38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0BD664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106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2C7346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166</w:t>
            </w:r>
          </w:p>
        </w:tc>
      </w:tr>
      <w:tr w:rsidR="009630AB" w:rsidRPr="007D681C" w14:paraId="60779428" w14:textId="77777777" w:rsidTr="00E564B1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8E1719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TNF-α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18FBA3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Thigh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7A8915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IS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E9E7E9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5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72A419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458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0E0D60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1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2401DB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66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67EA33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1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9096D8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32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F7C119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B7B3BF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101</w:t>
            </w:r>
          </w:p>
        </w:tc>
      </w:tr>
      <w:tr w:rsidR="009630AB" w:rsidRPr="007D681C" w14:paraId="101A9FE6" w14:textId="77777777" w:rsidTr="00E564B1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7BA057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Metform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C31355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Thigh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C962AB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IS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DB1C33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2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D5C7D1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336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5F56FE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1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9945B6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141F1F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2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FAD775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4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286C43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1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CE0821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166</w:t>
            </w:r>
          </w:p>
        </w:tc>
      </w:tr>
      <w:tr w:rsidR="009630AB" w:rsidRPr="007D681C" w14:paraId="460AF707" w14:textId="77777777" w:rsidTr="00E564B1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750016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U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913B69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Thigh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A108CE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IS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DBA2C5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72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005AE6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AC02A5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EE4CA8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21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FFA546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74128D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F84D77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C0A872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39</w:t>
            </w:r>
          </w:p>
        </w:tc>
      </w:tr>
      <w:tr w:rsidR="009630AB" w:rsidRPr="007D681C" w14:paraId="039835AC" w14:textId="77777777" w:rsidTr="00E564B1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B3AAAD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TNF-α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A76E3C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Thigh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3CE744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IS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80CBA8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11CF75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50BD21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747E1F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31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172AA7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CC15C5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6BFCE2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D14D89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40.5</w:t>
            </w:r>
          </w:p>
        </w:tc>
      </w:tr>
      <w:tr w:rsidR="009630AB" w:rsidRPr="007D681C" w14:paraId="3155CD04" w14:textId="77777777" w:rsidTr="00E564B1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4FC41B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Metform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22F142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Thigh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8E6CB0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IS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EC56C1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C91A81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0AB262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49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6A4C8A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073C8D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61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AAAEB6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FD4C84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6D39F9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88</w:t>
            </w:r>
          </w:p>
        </w:tc>
      </w:tr>
      <w:tr w:rsidR="009630AB" w:rsidRPr="007D681C" w14:paraId="613DE393" w14:textId="77777777" w:rsidTr="00E564B1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A6D7D6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U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B30E39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BF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35869C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IS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79E9B5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9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07B932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9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5870FC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7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F32168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128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554C8E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1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6698CA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7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002F83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1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2B7BEC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174</w:t>
            </w:r>
          </w:p>
        </w:tc>
      </w:tr>
      <w:tr w:rsidR="009630AB" w:rsidRPr="007D681C" w14:paraId="18DFB1CE" w14:textId="77777777" w:rsidTr="00E564B1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506C40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TNF-α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5591AB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BF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C20C5D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IS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610AF3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4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EDEAD7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3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56F66D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3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386F8B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1BE6F5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2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783F6F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8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267E08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93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BDEAA6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204</w:t>
            </w:r>
          </w:p>
        </w:tc>
      </w:tr>
      <w:tr w:rsidR="009630AB" w:rsidRPr="007D681C" w14:paraId="403A635F" w14:textId="77777777" w:rsidTr="00E564B1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B4FAF6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Metform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0C8204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BF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E49458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IS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1BB2FB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4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AE3E2B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308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93E28B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3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66D020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87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4B4F77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1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345B2D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7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9AAA1B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7CC911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172</w:t>
            </w:r>
          </w:p>
        </w:tc>
      </w:tr>
      <w:tr w:rsidR="009630AB" w:rsidRPr="007D681C" w14:paraId="53C44EB4" w14:textId="77777777" w:rsidTr="00E564B1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031752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U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A2562A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BF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D07DFF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IS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7E7954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014F41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4A2BE2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1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824A93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73E290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C77D23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1884D9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AD7090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47.5</w:t>
            </w:r>
          </w:p>
        </w:tc>
      </w:tr>
      <w:tr w:rsidR="009630AB" w:rsidRPr="007D681C" w14:paraId="3DDF4592" w14:textId="77777777" w:rsidTr="00E564B1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0C3C1D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TNF-α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6AED84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BF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26B7A6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IS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6014DA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3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0CB5DB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6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A9510C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1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9725EF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54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96FCDE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141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6FAF94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5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AFC64B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56D2BC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93</w:t>
            </w:r>
          </w:p>
        </w:tc>
      </w:tr>
      <w:tr w:rsidR="009630AB" w:rsidRPr="007D681C" w14:paraId="41856E51" w14:textId="77777777" w:rsidTr="00E564B1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7CD29F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Metform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A8FCC6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BF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F5F7B1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IS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2C313F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1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69FF9A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7F75E2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1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DA4F1F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23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1A20F1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1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6E9EBC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CC5C67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62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01A78C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50</w:t>
            </w:r>
          </w:p>
        </w:tc>
      </w:tr>
      <w:tr w:rsidR="009630AB" w:rsidRPr="007D681C" w14:paraId="389C38CD" w14:textId="77777777" w:rsidTr="00E564B1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E5E5B4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U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AA00C9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BF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ECE30F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IS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CF673A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84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B7FF6D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CECD0A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1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9CEDAB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27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56AED6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7E08EF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2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296D5A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54D5D6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62</w:t>
            </w:r>
          </w:p>
        </w:tc>
      </w:tr>
      <w:tr w:rsidR="009630AB" w:rsidRPr="007D681C" w14:paraId="48963B13" w14:textId="77777777" w:rsidTr="00E564B1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3BE3F1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TNF-α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A47BBB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BF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2B6CFB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IS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00ADEE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1D531C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0A363C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82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CF6633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23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909A87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850B62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25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125617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7D7FA1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40</w:t>
            </w:r>
          </w:p>
        </w:tc>
      </w:tr>
      <w:tr w:rsidR="009630AB" w:rsidRPr="007D681C" w14:paraId="28986951" w14:textId="77777777" w:rsidTr="00E564B1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651DD8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Metform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36CE6C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BF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99CEBD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IS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9D09C4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71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8C8DA0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2222C5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1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9CABC5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28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7673FD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74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4C9F6E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40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8D15BA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876773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42</w:t>
            </w:r>
          </w:p>
        </w:tc>
      </w:tr>
      <w:tr w:rsidR="009630AB" w:rsidRPr="007D681C" w14:paraId="54793BCE" w14:textId="77777777" w:rsidTr="00E564B1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0D074A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U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DD8AEE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Thigh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27BFC7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IR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F4FDAC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5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B49B28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5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B1280B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1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5A1805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66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58527A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1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610A48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11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D43EA8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7465FB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117</w:t>
            </w:r>
          </w:p>
        </w:tc>
      </w:tr>
      <w:tr w:rsidR="009630AB" w:rsidRPr="007D681C" w14:paraId="26635A11" w14:textId="77777777" w:rsidTr="00E564B1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F81DB6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TNF-α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989AB8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Thigh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74693F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IR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F67F03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5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7369DB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766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B0F99B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1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64A3AD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78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E7DAB3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1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BDB701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10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228120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C06159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140</w:t>
            </w:r>
          </w:p>
        </w:tc>
      </w:tr>
      <w:tr w:rsidR="009630AB" w:rsidRPr="007D681C" w14:paraId="1C65F081" w14:textId="77777777" w:rsidTr="00E564B1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830F23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Metform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E88273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Thigh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E157EF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IR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F743B6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6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ED9FCA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732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180032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1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CC42B9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2894C4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1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DFE9B5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1144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15C209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C1A1B9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129</w:t>
            </w:r>
          </w:p>
        </w:tc>
      </w:tr>
      <w:tr w:rsidR="009630AB" w:rsidRPr="007D681C" w14:paraId="17B3D1FC" w14:textId="77777777" w:rsidTr="00E564B1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C8447B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U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F7DE53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BF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190677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IS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1A0E26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3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9D98A6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3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F61822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373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08A5B3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C9733B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1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5688E7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5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CF0A65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79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CE7D91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103</w:t>
            </w:r>
          </w:p>
        </w:tc>
      </w:tr>
      <w:tr w:rsidR="009630AB" w:rsidRPr="007D681C" w14:paraId="4C9CDCEB" w14:textId="77777777" w:rsidTr="00E564B1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8B6DC3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TNF-α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FEBB0A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BF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5A4960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IS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BD9A14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CCBF92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DDF065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1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5C40E9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31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33175F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143A21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06DAAE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00251F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58</w:t>
            </w:r>
          </w:p>
        </w:tc>
      </w:tr>
      <w:tr w:rsidR="009630AB" w:rsidRPr="007D681C" w14:paraId="6142C2B3" w14:textId="77777777" w:rsidTr="00E564B1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D4083A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Metform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4C5F47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BF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F00833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IS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776B76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4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626D06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2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FD733F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4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3AF94D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7AC867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113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66F18F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634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4DC222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75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1D5B41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73</w:t>
            </w:r>
          </w:p>
        </w:tc>
      </w:tr>
      <w:tr w:rsidR="009630AB" w:rsidRPr="007D681C" w14:paraId="572B161A" w14:textId="77777777" w:rsidTr="00E564B1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34310E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U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4AD2BB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Thigh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83384F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IS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140984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50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BDC620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6683CD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DB48EF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89BD3C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67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2D7A6A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BE299E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4F8EEF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41</w:t>
            </w:r>
          </w:p>
        </w:tc>
      </w:tr>
      <w:tr w:rsidR="009630AB" w:rsidRPr="007D681C" w14:paraId="207BB8B7" w14:textId="77777777" w:rsidTr="00E564B1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FBD4E3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TNF-α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22E275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Thigh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565BC0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IS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0AA5E5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8B3787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DE211D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A94507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CA022C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C229A6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C4B314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16BDCA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41</w:t>
            </w:r>
          </w:p>
        </w:tc>
      </w:tr>
      <w:tr w:rsidR="009630AB" w:rsidRPr="007D681C" w14:paraId="1F2412B9" w14:textId="77777777" w:rsidTr="00E564B1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69FF26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Metform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6E3744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Thigh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4AD2BE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IS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838EDB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60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0C1424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6D85D7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B45E00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34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86F820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E99A1A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36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C98CF2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30EDEA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41.5</w:t>
            </w:r>
          </w:p>
        </w:tc>
      </w:tr>
      <w:tr w:rsidR="009630AB" w:rsidRPr="007D681C" w14:paraId="5977B9A9" w14:textId="77777777" w:rsidTr="00E564B1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EF03DF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U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74527B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BF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8D3C08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IR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44E8C8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299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A30D76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148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48224F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3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59249D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DE8043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1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EB7365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4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B69022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C422CC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16</w:t>
            </w:r>
          </w:p>
        </w:tc>
      </w:tr>
      <w:tr w:rsidR="009630AB" w:rsidRPr="007D681C" w14:paraId="29C70F65" w14:textId="77777777" w:rsidTr="00E564B1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1A6228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TNF-α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348999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BF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8F9018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IR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97B692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3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43CE51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5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4EB3A5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2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4E9FF3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5B2A68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1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76BECF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461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82DBAD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323279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98</w:t>
            </w:r>
          </w:p>
        </w:tc>
      </w:tr>
      <w:tr w:rsidR="009630AB" w:rsidRPr="007D681C" w14:paraId="6DB4102A" w14:textId="77777777" w:rsidTr="00E564B1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A65B73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Metform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0F28BE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BF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9AABF6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IR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C3B2EA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3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B39DD7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4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BB0AFD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2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A14322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99442D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104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D922A3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1366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12B6D3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7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FC7227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98</w:t>
            </w:r>
          </w:p>
        </w:tc>
      </w:tr>
      <w:tr w:rsidR="009630AB" w:rsidRPr="007D681C" w14:paraId="740D08E2" w14:textId="77777777" w:rsidTr="00E564B1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DD1ED5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U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F4A9B8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Thigh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1FD79A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IR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9F0E08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58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EA0FA4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66CC09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AE5DB8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4E3DA0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9EFE9D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9A9E8F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C19F67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51</w:t>
            </w:r>
          </w:p>
        </w:tc>
      </w:tr>
      <w:tr w:rsidR="009630AB" w:rsidRPr="007D681C" w14:paraId="7CC03AAE" w14:textId="77777777" w:rsidTr="00E564B1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1AB778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TNF-α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FD49B1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Thigh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00CFA2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IR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2A6CDE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7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9F5385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13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53EB1B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250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6F6A30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78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49852F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20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873C6E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1371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26386F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4FA02B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289</w:t>
            </w:r>
          </w:p>
        </w:tc>
      </w:tr>
      <w:tr w:rsidR="009630AB" w:rsidRPr="007D681C" w14:paraId="40F5FCED" w14:textId="77777777" w:rsidTr="00E564B1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982ABB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Metform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AC3C25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Thigh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8C4D28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IR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78B8B9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274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5345BB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3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A6FD6F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2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5577BE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DFADEF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144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20719A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7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B3219A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1CBFC7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217</w:t>
            </w:r>
          </w:p>
        </w:tc>
      </w:tr>
      <w:tr w:rsidR="009630AB" w:rsidRPr="007D681C" w14:paraId="71B445ED" w14:textId="77777777" w:rsidTr="00E564B1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F4DC73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U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BA0523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Thigh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63F5FE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IR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E0E8CB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4F6D37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37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1DBD09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E9C4E1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31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32D7F0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92D0C2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28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5F494B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8B792B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48</w:t>
            </w:r>
          </w:p>
        </w:tc>
      </w:tr>
      <w:tr w:rsidR="009630AB" w:rsidRPr="007D681C" w14:paraId="3FD9F406" w14:textId="77777777" w:rsidTr="00E564B1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EB971A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TNF-α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10799F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Thigh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166C93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IR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503CDD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4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3BAEB1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420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A9B648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1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C2DD46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66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AF763C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1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57B14B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666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394763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748331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125</w:t>
            </w:r>
          </w:p>
        </w:tc>
      </w:tr>
      <w:tr w:rsidR="009630AB" w:rsidRPr="007D681C" w14:paraId="557EFCBA" w14:textId="77777777" w:rsidTr="00E564B1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736286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Metform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976814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Thigh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807FFD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IR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BAD3A5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3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562667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4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0BFF81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257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55D9A6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55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8B6A5B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1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7BEF9E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7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A4299D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1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DD1BC3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130</w:t>
            </w:r>
          </w:p>
        </w:tc>
      </w:tr>
      <w:tr w:rsidR="009630AB" w:rsidRPr="007D681C" w14:paraId="0CA01D27" w14:textId="77777777" w:rsidTr="00E564B1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B25333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lastRenderedPageBreak/>
              <w:t>U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2E8705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Thigh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FEAD32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IR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74409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57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9E443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6B3C3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76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AF604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CB772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72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65F87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BA7CE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15F42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52</w:t>
            </w:r>
          </w:p>
        </w:tc>
      </w:tr>
      <w:tr w:rsidR="009630AB" w:rsidRPr="007D681C" w14:paraId="2B65EE04" w14:textId="77777777" w:rsidTr="00E564B1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8B2128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4-HN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83F102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Thigh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C1C399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IR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9B7BF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51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AFB32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37AB8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79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7983F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87398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7455E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33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CF4FF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7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FD045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41</w:t>
            </w:r>
          </w:p>
        </w:tc>
      </w:tr>
      <w:tr w:rsidR="009630AB" w:rsidRPr="007D681C" w14:paraId="50A5DF24" w14:textId="77777777" w:rsidTr="00E564B1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68C82E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TNF-α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D42D14" w14:textId="77777777" w:rsidR="009630AB" w:rsidRPr="007D681C" w:rsidRDefault="009630AB" w:rsidP="00E564B1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Thigh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D24417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IR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AF6D4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54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C0001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45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8E9CD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E233B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A6C65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D2FFE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33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6D9D2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6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F301E" w14:textId="77777777" w:rsidR="009630AB" w:rsidRPr="007D681C" w:rsidRDefault="009630AB" w:rsidP="00E564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D681C">
              <w:rPr>
                <w:rFonts w:asciiTheme="majorBidi" w:eastAsia="Times New Roman" w:hAnsiTheme="majorBidi" w:cstheme="majorBidi"/>
                <w:sz w:val="18"/>
                <w:szCs w:val="18"/>
              </w:rPr>
              <w:t>32</w:t>
            </w:r>
          </w:p>
        </w:tc>
      </w:tr>
    </w:tbl>
    <w:p w14:paraId="066E45AB" w14:textId="77777777" w:rsidR="009630AB" w:rsidRPr="007D681C" w:rsidRDefault="009630AB" w:rsidP="009630AB"/>
    <w:p w14:paraId="4F735F93" w14:textId="77777777" w:rsidR="009630AB" w:rsidRPr="007D681C" w:rsidRDefault="009630AB" w:rsidP="009630AB"/>
    <w:p w14:paraId="18267BEC" w14:textId="77777777" w:rsidR="009630AB" w:rsidRPr="007D681C" w:rsidRDefault="009630AB" w:rsidP="009630AB"/>
    <w:p w14:paraId="176CC755" w14:textId="77777777" w:rsidR="009630AB" w:rsidRPr="007D681C" w:rsidRDefault="009630AB" w:rsidP="009630AB"/>
    <w:p w14:paraId="4327BD01" w14:textId="77777777" w:rsidR="009630AB" w:rsidRPr="007D681C" w:rsidRDefault="009630AB" w:rsidP="009630AB"/>
    <w:p w14:paraId="668AA0E2" w14:textId="77777777" w:rsidR="009630AB" w:rsidRPr="007D681C" w:rsidRDefault="009630AB" w:rsidP="009630AB"/>
    <w:p w14:paraId="6F4AEFEA" w14:textId="77777777" w:rsidR="009630AB" w:rsidRPr="007D681C" w:rsidRDefault="009630AB" w:rsidP="009630AB"/>
    <w:p w14:paraId="28E2E0D7" w14:textId="77777777" w:rsidR="009630AB" w:rsidRPr="007D681C" w:rsidRDefault="009630AB" w:rsidP="009630AB"/>
    <w:p w14:paraId="22D86343" w14:textId="77777777" w:rsidR="009630AB" w:rsidRPr="007D681C" w:rsidRDefault="009630AB" w:rsidP="009630AB">
      <w:r w:rsidRPr="007D681C">
        <w:rPr>
          <w:noProof/>
        </w:rPr>
        <w:drawing>
          <wp:inline distT="0" distB="0" distL="0" distR="0" wp14:anchorId="3E61AAC1" wp14:editId="43E08F12">
            <wp:extent cx="5943600" cy="334327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64BBEF" w14:textId="77777777" w:rsidR="009630AB" w:rsidRPr="003F418C" w:rsidRDefault="009630AB" w:rsidP="009630AB">
      <w:pPr>
        <w:jc w:val="both"/>
        <w:rPr>
          <w:rFonts w:asciiTheme="majorBidi" w:hAnsiTheme="majorBidi" w:cstheme="majorBidi"/>
          <w:sz w:val="20"/>
          <w:szCs w:val="20"/>
        </w:rPr>
      </w:pPr>
      <w:r w:rsidRPr="007D681C">
        <w:rPr>
          <w:rFonts w:asciiTheme="majorBidi" w:hAnsiTheme="majorBidi" w:cstheme="majorBidi"/>
          <w:b/>
          <w:bCs/>
          <w:sz w:val="20"/>
          <w:szCs w:val="20"/>
        </w:rPr>
        <w:t>Supplementary figure 1.</w:t>
      </w:r>
      <w:r w:rsidRPr="007D681C">
        <w:rPr>
          <w:sz w:val="20"/>
          <w:szCs w:val="20"/>
        </w:rPr>
        <w:t xml:space="preserve"> </w:t>
      </w:r>
      <w:r w:rsidRPr="007D681C">
        <w:rPr>
          <w:rFonts w:asciiTheme="majorBidi" w:hAnsiTheme="majorBidi" w:cstheme="majorBidi"/>
          <w:sz w:val="20"/>
          <w:szCs w:val="20"/>
        </w:rPr>
        <w:t xml:space="preserve">Level of secreted interleukins in IS and IR differentiated preadipocytes derived from lean/overweight individuals and after treatment with TNF-α or metformin. Cytokine levels were normalized by dividing </w:t>
      </w:r>
      <w:r w:rsidRPr="007D681C">
        <w:rPr>
          <w:rFonts w:ascii="Times New Roman" w:eastAsia="Times New Roman" w:hAnsi="Times New Roman" w:cs="Times New Roman"/>
          <w:sz w:val="20"/>
          <w:szCs w:val="20"/>
        </w:rPr>
        <w:t>cytokine levels to the cell number.</w:t>
      </w:r>
      <w:r w:rsidRPr="007D681C">
        <w:rPr>
          <w:rFonts w:asciiTheme="majorBidi" w:hAnsiTheme="majorBidi" w:cstheme="majorBidi"/>
          <w:sz w:val="20"/>
          <w:szCs w:val="20"/>
        </w:rPr>
        <w:t xml:space="preserve"> Data are presented as mean ± SEM; Differences were tested by ANOVA/Kruskal Wallis followed by post-hoc Friedman/Dunnett test; *p &lt; 0.05, ** p &lt; 0.01.</w:t>
      </w:r>
    </w:p>
    <w:p w14:paraId="4D8A9B50" w14:textId="77777777" w:rsidR="009630AB" w:rsidRDefault="009630AB" w:rsidP="009630AB"/>
    <w:p w14:paraId="59751D95" w14:textId="77777777" w:rsidR="009630AB" w:rsidRDefault="009630AB" w:rsidP="009630AB"/>
    <w:p w14:paraId="7CFCCEF1" w14:textId="77777777" w:rsidR="009630AB" w:rsidRDefault="009630AB" w:rsidP="009630AB">
      <w:r>
        <w:rPr>
          <w:noProof/>
        </w:rPr>
        <w:lastRenderedPageBreak/>
        <w:drawing>
          <wp:inline distT="0" distB="0" distL="0" distR="0" wp14:anchorId="18DD8107" wp14:editId="04ABBB12">
            <wp:extent cx="3889256" cy="4299213"/>
            <wp:effectExtent l="0" t="0" r="0" b="635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9256" cy="42992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9BF063" w14:textId="77777777" w:rsidR="009630AB" w:rsidRDefault="009630AB" w:rsidP="009630AB">
      <w:pPr>
        <w:jc w:val="both"/>
      </w:pPr>
      <w:r w:rsidRPr="007D681C">
        <w:rPr>
          <w:rFonts w:asciiTheme="majorBidi" w:hAnsiTheme="majorBidi" w:cstheme="majorBidi"/>
          <w:b/>
          <w:bCs/>
          <w:sz w:val="20"/>
          <w:szCs w:val="20"/>
        </w:rPr>
        <w:t xml:space="preserve">Supplementary figure </w:t>
      </w:r>
      <w:r>
        <w:rPr>
          <w:rFonts w:asciiTheme="majorBidi" w:hAnsiTheme="majorBidi" w:cstheme="majorBidi"/>
          <w:b/>
          <w:bCs/>
          <w:sz w:val="20"/>
          <w:szCs w:val="20"/>
        </w:rPr>
        <w:t>2</w:t>
      </w:r>
      <w:r w:rsidRPr="007D681C">
        <w:rPr>
          <w:rFonts w:asciiTheme="majorBidi" w:hAnsiTheme="majorBidi" w:cstheme="majorBidi"/>
          <w:b/>
          <w:bCs/>
          <w:sz w:val="20"/>
          <w:szCs w:val="20"/>
        </w:rPr>
        <w:t>.</w:t>
      </w:r>
      <w:r w:rsidRPr="007D681C">
        <w:rPr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 xml:space="preserve">Spearman’s correlation between adipogenic capacity and clinical parameters. Red color denotes a p-value &lt; 0.05 significance. </w:t>
      </w:r>
    </w:p>
    <w:p w14:paraId="371EA6FB" w14:textId="77777777" w:rsidR="004561C9" w:rsidRDefault="004561C9"/>
    <w:sectPr w:rsidR="004561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AFB"/>
    <w:rsid w:val="001E4D13"/>
    <w:rsid w:val="004561C9"/>
    <w:rsid w:val="008F4F12"/>
    <w:rsid w:val="009630AB"/>
    <w:rsid w:val="00F83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A1616"/>
  <w15:chartTrackingRefBased/>
  <w15:docId w15:val="{39EEEF4D-186A-4661-8099-FBE2739FD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30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13</Words>
  <Characters>2360</Characters>
  <Application>Microsoft Office Word</Application>
  <DocSecurity>0</DocSecurity>
  <Lines>19</Lines>
  <Paragraphs>5</Paragraphs>
  <ScaleCrop>false</ScaleCrop>
  <Company/>
  <LinksUpToDate>false</LinksUpToDate>
  <CharactersWithSpaces>2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ed Fayez Naja</dc:creator>
  <cp:keywords/>
  <dc:description/>
  <cp:lastModifiedBy>Khaled Fayez Naja</cp:lastModifiedBy>
  <cp:revision>4</cp:revision>
  <dcterms:created xsi:type="dcterms:W3CDTF">2025-12-19T19:04:00Z</dcterms:created>
  <dcterms:modified xsi:type="dcterms:W3CDTF">2025-12-19T19:25:00Z</dcterms:modified>
</cp:coreProperties>
</file>